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9CB" w:rsidRPr="0013266F" w:rsidRDefault="00DF29CB" w:rsidP="00DF29CB">
      <w:pPr>
        <w:spacing w:line="480" w:lineRule="auto"/>
        <w:jc w:val="both"/>
        <w:rPr>
          <w:color w:val="FF0000"/>
        </w:rPr>
      </w:pPr>
      <w:r w:rsidRPr="00F6192F">
        <w:rPr>
          <w:b/>
          <w:lang w:val="en-GB"/>
        </w:rPr>
        <w:t xml:space="preserve">Table </w:t>
      </w:r>
      <w:r w:rsidR="00F6192F" w:rsidRPr="00F6192F">
        <w:rPr>
          <w:b/>
        </w:rPr>
        <w:t>S</w:t>
      </w:r>
      <w:r>
        <w:rPr>
          <w:b/>
          <w:lang w:val="en-GB"/>
        </w:rPr>
        <w:t>2</w:t>
      </w:r>
      <w:r w:rsidRPr="007C732A">
        <w:rPr>
          <w:lang w:val="en-GB"/>
        </w:rPr>
        <w:t>.</w:t>
      </w:r>
      <w:r>
        <w:rPr>
          <w:b/>
          <w:lang w:val="en-GB"/>
        </w:rPr>
        <w:t xml:space="preserve"> </w:t>
      </w:r>
      <w:r w:rsidRPr="0013266F">
        <w:t xml:space="preserve">The complete list of modulated probes </w:t>
      </w:r>
    </w:p>
    <w:tbl>
      <w:tblPr>
        <w:tblW w:w="1617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720"/>
        <w:gridCol w:w="1619"/>
        <w:gridCol w:w="840"/>
        <w:gridCol w:w="12000"/>
      </w:tblGrid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453">
              <w:rPr>
                <w:rFonts w:ascii="Arial" w:hAnsi="Arial" w:cs="Arial"/>
                <w:b/>
                <w:bCs/>
                <w:sz w:val="20"/>
                <w:szCs w:val="20"/>
              </w:rPr>
              <w:t>PROBE_I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453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453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453">
              <w:rPr>
                <w:rFonts w:ascii="Arial" w:hAnsi="Arial" w:cs="Arial"/>
                <w:b/>
                <w:bCs/>
                <w:sz w:val="20"/>
                <w:szCs w:val="20"/>
              </w:rPr>
              <w:t>ALIASES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A_52_P3370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Thb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TSP-1. TSP1. Thbs-1. Thbs1. tb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A_52_P3370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Thb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544453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54445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TSP-1. TSP1. Thbs-1. Thbs1. tb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34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e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e. Cyp2e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100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2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41G09Rik. Act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tv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Malph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a-SMA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lphaSM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02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h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2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76204. Fhl2. SLIM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39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hb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TSP-1. TSP1. Thbs-1. Thbs1. tb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176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gl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Sm22. Sm22a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gl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Ws3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37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m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m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. Tim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70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tgf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cn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tgf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Fisp12. Hcs24. fisp-1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40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gf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000002B06Rik. Gm331. Megf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82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l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327049. MLC20. Myl9. Mylc2c. RLC-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4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qga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17J23Rik. A630053O10. AI788777. Iqgap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94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mo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111792. Fmo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77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i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SG56. Ifi56. Ifit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4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qga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17J23Rik. A630053O10. AI788777. Iqgap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577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7. mR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18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3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E330027I09. Fn. Fn-1. Fn1. MGC11749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85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36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7a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F2LC. D0H16S474E. Slc7a5. T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655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3. Rnase3. mR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92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21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rb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rb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r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R7494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77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8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230314O19. Fam180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923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1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19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rc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37kDa. 4833425M04Rik. 6130400C22Rik. Lrrc17. P37n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70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. Cyp2b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75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x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46H09Rik. AA553326. NELIN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x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69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une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6330414G02Rik. A230083H22Rik. A330102H22Rik. Bmcc1. KIAA0367. Prune2. mKIAA036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265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ho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930009H06Rik. FHOS2. Fhod3. KIAA1695. mKIAA169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5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h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Fh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yoT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17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12K1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12K11Rik. AU016692. MGC9115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99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g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g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4205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41G09Rik. Act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tv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Malph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a-SMA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lphaSM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20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l8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l8a-1. Col8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25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-1. ECP 1. Ear1. MGC15143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50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tad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833404A09. C130018M11Rik. Sertad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79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07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RR1. Fam107a. MGC5834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8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08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E330027I09. Fn. Fn-1. Fn1. MGC11749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42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l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Klf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klf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556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a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a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Gas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49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p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400007E14Rik. 5730566F07Rik. A930032N02Rik. Epc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48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403K04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403K04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97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mep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210418I02Rik. AW455466. Erg1.2. N4wbp4. Pmepa1. Sta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Tmepai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48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ha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810008K03Rik. Chac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50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d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ET-1. Edn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eproET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76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nn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A408047. AI324678. Calpo2. Cnn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4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111G01Rik. AI842296. Cd164l1. Cd248. Te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50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12K1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12K11Rik. AU016692. MGC9115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755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t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030410K14Rik. 9430004M15. Fat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530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t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030410K14Rik. 9430004M15. Fat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330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82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em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em20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24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p2b. Cyp2b10. Cyp2b20. p1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700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sa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510004L01Rik. Rsad2. Vig1. cig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07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xni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200008J08Rik. AA682105. Hyplip1. THIF. Tbp-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xn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VDU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08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o1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9930104H07Rik. AW544947. D11Ertd9e. MGC183676. Myo1d. myosin-1d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39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nrpd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407431. AA959857. D5Ertd650e. D5Wsu145e. Hnrpdl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JKTBP. </w:t>
            </w:r>
            <w:proofErr w:type="spellStart"/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hnRNP</w:t>
            </w:r>
            <w:proofErr w:type="spellEnd"/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 D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nRN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-DL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94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c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Actc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89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831426I19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4831426I19Rik. MGC10631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spr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99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tga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447669. Itga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014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m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538890. Gm19403. Rfp. Trim2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28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th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648983. ARNO3. CLM3. Cyth3. Grp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AA4241. Psc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915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dd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as-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E230025G09Rik. HEF1. Nedd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26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sr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430026P16Rik. I-8-23. MsrB2. Msrb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429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m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OSAD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md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LRR2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93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u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42364. P15. P9. Pc4. Rpo2tc1. Sub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2971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430097D22. AA571387. AI462105. AW54562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05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gl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Sm22. Sm22a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gl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Ws3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00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mp1. TMP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27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HN. Cdh2. N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dher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ad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093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gfb1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RA55. Hic5. TSC-5. Tgfb1i1. hic-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518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98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32E23Rik. 2210419I08Rik. AV011458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Ened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Fam198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36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kbp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1kDa. D17Ertd592e. Dit1. FKBP-5. FKBP51. Fkbp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53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201A13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201A13Rik. AW48847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034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199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2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06893. Fam20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459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253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bp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410038D05Rik. Cabp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82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t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210407P21Rik. A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t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tn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a-DB-1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db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63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gfb1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RA55. Hic5. TSC-5. Tgfb1i1. hic-5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38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bxo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96C12Rik. AI851261. AW494535. Fbx4. Fbxo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37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200009H11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rip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I-16. Pi1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03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a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D56. E-NCAM. NCAM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a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Nca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36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er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N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er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LRR2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37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h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80049. D0Jmb2. E030044M24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lt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yh9. Myhn-1. Myhn1. NMHC II-A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MHCIIA. NMMHC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I-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NMMHC-A. NMMHC-IIA. TU72.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57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cdh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110038E07Rik. BB095589. PCDH68L. Pcdh1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11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lim1. Pdlim1. mCli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310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430049B03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700063P19Rik. 9430052C07Rik. C430049B03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691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033414K04Rik. MGC90850. NYGGF4. Pid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47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t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LM1. CTH-1. CYTIP. Cyth1. KIAA4240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scd1. mKIAA424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95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ipk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14O20Rik. B230339E18Rik. Hipk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ank</w:t>
            </w:r>
            <w:proofErr w:type="spellEnd"/>
          </w:p>
        </w:tc>
      </w:tr>
      <w:tr w:rsidR="00DF29CB" w:rsidRPr="0013266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44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mep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13266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210418I02Rik. AW455466. Erg1.2. N4wbp4. Pmepa1. </w:t>
            </w:r>
            <w:r w:rsidRPr="0013266F">
              <w:rPr>
                <w:rFonts w:ascii="Arial" w:hAnsi="Arial" w:cs="Arial"/>
                <w:sz w:val="20"/>
                <w:szCs w:val="20"/>
              </w:rPr>
              <w:t xml:space="preserve">Stag1. </w:t>
            </w:r>
            <w:proofErr w:type="spellStart"/>
            <w:r w:rsidRPr="0013266F">
              <w:rPr>
                <w:rFonts w:ascii="Arial" w:hAnsi="Arial" w:cs="Arial"/>
                <w:sz w:val="20"/>
                <w:szCs w:val="20"/>
              </w:rPr>
              <w:t>Tmepai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56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58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c22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DIP. Dsi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Gilz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TSC-22R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lz3. Tsc22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88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dd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as-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E230025G09Rik. HEF1. Nedd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45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s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408879. AI25674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s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eg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92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58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lc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lca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09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2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06893. Fam20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823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hna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4P15Rik. 2310047C17Rik. AA589382. AV09158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hna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Y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6041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amts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5031426K13. A930019D11Rik. ADAM-TS6. Adamts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53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ar1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7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bxa2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107665. TP. TXA2. Tbxa2r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80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pn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9930031C03Rik. AL033301. KIAA4049. SPTB2. SPTBN1. Spnb-2. Spnb2. elf1. elf3. mKIAA404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94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dins2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3110039L19Rik. AI194387. AI316525. C330002I19Rik. Kidins220. mKIAA125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759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38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5930434P17. 9030411M15Rik. 9430028L06Rik. FLJ23403. Fam38b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38b2. MGC182702. Piezo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37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60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uak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U014801. AW494241. B230104P22Rik. MGC90816. Nuak1. Omphk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62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c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AA4180. Tacc2. mKIAA418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12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mo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1Ertd532e. Fmo4. MGC124273. MGC12427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76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pyl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102M01Rik. B230210I21Rik. D10Bwg0791e. Tspyl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89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th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648983. ARNO3. CLM3. Cyth3. Grp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AA4241. Psc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672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pp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511E03Rik. AA682089. Rpp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9494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gfb1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RA55. Hic5. TSC-5. Tgfb1i1. hic-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065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o1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310020N23Rik. 9130023P14Rik. AA407778. Myo1e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myosin-1e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y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059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mc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455500. AW553074. Lmcd1. MGC2918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yxi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82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111G01Rik. AI842296. Cd164l1. Cd248. Te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18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0H4S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325076. D0H4S114. Harp. P311. PTZ17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Z1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603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gp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46O21Rik. Ang-1. Ang1. Angpt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14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sr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430026P16Rik. I-8-23. MsrB2. Msrb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159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Q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3F05Rik. 1500005P18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Q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Qk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l(17)-1Wis. l17Wis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27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4732462F18Rik. MGC37634. Pdlim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im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47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V02096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m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Dmp1. MGC130441. PP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28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f1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810003C17Rik. AI043124. Aif1l. C87647. Iba2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3054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995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430409I15Rik. Osr2. Osr2A. Osr2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579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40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x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52874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x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Mx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97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595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GL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Gc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Gk. HK4. HKIV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XKP. MODY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70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pr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810036A19Rik. 4930535B03Rik. 6720469I21Rik. AL022841. AL022940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U021304. BB077382. Rprd2. mKIAA046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0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ps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230410J09Rik. Gpsm2. LGN. Pins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97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p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430020K16Rik. AA959454. AU024130. B130055L10Rik. C79715. D630048H1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p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96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833417J20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833417J20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361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gf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208770. FLG. Fgfr-1. Fgfr1. Flt-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spy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9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986836. AI854628. TM2. Tm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p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Tpm1. alpha-TM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2215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pp1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25N14Rik. 2310007G06Rik. 4930440J04Rik. 5430408E15Rik. D16Ertd248e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PP-2. Ppp1r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254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m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130006M08Rik. AI482483. EBBP. Trim1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567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ica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MGC27831. MGC38321. MICAL. Mica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ica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58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c22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DIP. Dsi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Gilz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TSC-22R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lz3. Tsc22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15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k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310012I02Rik. 2610001A11Rik. AA062172. AA589460. BC004088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8300. Ski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30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tc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15L07Rik. 6030435N04. AI428795. AI851761. BC002262. MGC7623. Ttc2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29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986836. AI854628. TM2. Tm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p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Tpm1. alpha-TM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29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cb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W412548. Hnrpx. MGC107004. Pcbp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lphaC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44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yncri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610109K23Rik. 4632417O19Rik. GRY-RBP. Nsap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sap1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yncr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p6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749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r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530029I03. NP-1. NPN-1. Npn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r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r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7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49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910001A06Rik. AW122079. Fam49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10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gm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833423B07. 9530034F03Rik. D830025G17. Pgm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iculi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34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lhl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630013N10Rik. Klhl26. Klkl26. MGC3802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648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66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56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rc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430556C10Rik. Lrrc4c. NGL-1. mKIAA158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09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41G09Rik. Act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tv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Malph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a-SMA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lphaSM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4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gfbp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GFBP-6. Igfbp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574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1024. Pdp1. Ppm2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207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595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it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i49. Ifit3. MGC10733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93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gi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12B18Rik. Okl38. Osgin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0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ok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EG-VEGFR1. Gpr73. Pkr1. Prokr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09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430097D22. AA571387. AI462105. AW54562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494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1A05Rik. AI987914. C8705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En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nh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h2. Enh3. LIM. Pdlim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73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c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AA4180. Tacc2. mKIAA418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197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pt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730027G07. CPTI. Cpt1. Cpt1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981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38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43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l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BP-280. Dilp2. F730004A14Rik. Fln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ln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ilam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443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pr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810036A19Rik. 4930535B03Rik. 6720469I21Rik. AL022841. AL022940. AU021304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B077382. Rprd2. mKIAA046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01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be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732444G18Rik. 9930123J21Rik. UFD2b. Ube4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350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ust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1110028G01Rik. MGC151316. MGC151318. Mustang. Mustn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59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ln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55E19Rik. ABP-280. ABPL. Fln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ln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08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p3k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sk2. MAPKKK6. MEKK6. MGC159280. Map3k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4684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99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tga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447669. Itga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51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dc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4C6306">
              <w:rPr>
                <w:rFonts w:ascii="Arial" w:hAnsi="Arial" w:cs="Arial"/>
                <w:sz w:val="20"/>
                <w:szCs w:val="20"/>
                <w:lang w:val="fr-FR"/>
              </w:rPr>
              <w:t xml:space="preserve">4732496G21Rik. AI118346. AI448335. Ccdc45. Cep95. </w:t>
            </w:r>
            <w:r w:rsidRPr="00CE0F1F">
              <w:rPr>
                <w:rFonts w:ascii="Arial" w:hAnsi="Arial" w:cs="Arial"/>
                <w:sz w:val="20"/>
                <w:szCs w:val="20"/>
              </w:rPr>
              <w:t>D330027A14Rik. F630025I20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10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l23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458L13Rik. AI429655. Col23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80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061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fp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810438M17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f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28. Zfp28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k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41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kr1c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030611N15Rik. AW557061. Akr1c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07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730056A06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730056A06Rik. C7639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57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nfaip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G-6. Tnfaip6. Tnfip6. Tsg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474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6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s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8430416H19Rik. Acss3. Gm874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561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rpe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A408748. Grpel1. MGC8152. mt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rpE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#1. mt-Grpel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92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imc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732412D22Rik. Limch1. mKIAA110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425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kap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317366. Akap1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SeCK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Srcs5. Tsga1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531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gpt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593246. AW260363. Angptl2. Arp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84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Tpm2. Trop-2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547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sn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I95. MGC11758. SEST2. Ses2. Sesn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412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g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CTA3. Act-4. Act4. Actg2. SMG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781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6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589629. C80501. Slc6a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ut</w:t>
            </w:r>
            <w:proofErr w:type="spellEnd"/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15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03B01Rik. 2410002J21Rik. AV00793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igm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dlim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46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74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c42e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3200001F04Rik. AA986861. Borg2. Cdc42ep3. Cep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B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28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918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am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5830440B04. KIAA4087. Lam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y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mKIAA4087. me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rosi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26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1024. Pdp1. Ppm2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72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m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mp2. XMP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35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416O15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416O15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34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ibi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18M03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ibi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028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00002D0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010005J02Rik. 2200002D01Rik. H2RSP. IMUP. IMUP-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MUP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513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46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46023. MGC65625. MGC6748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82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ps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230410J09Rik. Gpsm2. LGN. Pins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3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e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AI-1. PAI1. Planh1. Serpine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40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a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tu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Ja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zz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31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1238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0H4S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325076. D0H4S114. Harp. P311. PTZ17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Z1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17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ln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55E19Rik. ABP-280. ABPL. Fln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ln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08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630023C09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630023C09Rik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891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03B01Rik. 2410002J21Rik. AV00793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igm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dlim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951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020M0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210020M01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222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030419C18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030419C18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39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y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1810057B09Rik. 6720481I12. DC6. Eny2. Ey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730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1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SCT-1. ASCT1. AW045657. SATT. Slc1a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7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hgap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530403F17Rik. A530023E23Rik. Arhgap20. mKIAA139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30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14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hgap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530401C11Rik. AA416458. ARHGAP10. Arhgap2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992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mym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9030216B10Rik. AW122925. DXS6673E. DXS6673El. MGC118059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fp261. Zmym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176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ox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48021. Nox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005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c22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DIP. Dsi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Gilz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TSC-22R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lz3. Tsc22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7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Odd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Osr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329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414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ac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4921528D17Rik. AI115603. DAPPER. DAPPER1. Dact1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FRODO. Frd1. Frodo1. MDpr1. MTNG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HYEX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65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230096C10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700016F22Rik. C230096C10Rik. Kiaa0090. mKIAA009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245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hna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4P15Rik. 2310047C17Rik. AA589382. AV09158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hna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Y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47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rc16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37D04Rik. AI425970. CARMIL. D130057M20. Lrrc16. Lrrc16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002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Ifld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ip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SINK. SKIP3. TRB-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b3. Trib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132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a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D56. E-NCAM. NCAM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a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Nca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350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br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432411E13Rik. AW549941. C77315. D030042K1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Edd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dd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br5. mKIAA089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67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bln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55. DANCE. EVEC. Fbln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58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ts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047818. Ctsc. DPP1. DPPI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28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83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li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430057C20Rik. MGC11702. Mi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yli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24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s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11Wsu175e. MRF-1. Pr264. SC35. Sfrs10. Sfrs2. Srs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174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031425E22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031425E22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13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ps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102571. MGC103209. Rps6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54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pysl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RMP-4. Dpysl3. TUC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l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Uli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15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k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500019J11Rik. AU018434. C86992. Ste20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ike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tk25. Ysk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737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a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410007N06. AI536418. AU018445. AW208417. D4Ertd618e. PLA2P. PLAP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Uf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36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fap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GP-2. Mfap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59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22B05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22B05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2223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sp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610028F08Rik. AA673245. D430027K22. Rspo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tls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76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y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448320. AW552119. Fyn. MGC11587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646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942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130024F1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130024F11Rik. B530002L08. EG32916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199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p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400007E14Rik. 5730566F07Rik. A930032N02Rik. Epc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129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l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37A17Rik. 2900037I21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nl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C78101. Scraps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38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230098O2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36570. AW557042. C230098O21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38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52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529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20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DXPri1. DXRib1. LIN-2. MGC7449. Pals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L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203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Wis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146261. CCN4. Elm1. Wi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94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gf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208770. FLG. Fgfr-1. Fgfr1. Flt-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spy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399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6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589629. C80501. Slc6a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ut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41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p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BMND1. HBM. KIAA4142. LR3. LRP7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p5. OPPG. mKIAA414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62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c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GL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Gc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Gk. HK4. HKIV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XKP. MODY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30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tc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15L07Rik. 6030435N04. AI428795. AI851761. BC002262. MGC7623. Ttc2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1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nrnp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79783. D830027H13Rik. Hnrnp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nrp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0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s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Lsp-1. Lsp1. WP34. p50. pp5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44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27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p3k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sk2. MAPKKK6. MEKK6. MGC159280. Map3k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14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c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310040A02Rik. AI789745. C76567. RPCL1. Rc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na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16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78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632432H19. 6030443O07Rik. AU014917. Fam178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29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rdc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410003C09Rik. AV216361. Arrdc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585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pp1r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610025H06Rik. Cat53. D17Ertd808e. Fb1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nut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Ppp1r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79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7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130399. St7l. St7r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109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DXPri1. DXRib1. LIN-2. MGC7449. Pals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L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846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Wa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67P07Rik. A230035H12Rik. AI256735. AI25677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Wac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Wwp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06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ab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93E07Rik. AI415285. Rab22B. Rab3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68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tss1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BBA. MGC79213. Mtss1l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11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6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bpl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430090F17Rik. Gm753. Osbpl1a. Osbpl1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964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u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1300003D18Rik. 4932411N15Rik. AI327301. Cul2. KIAA4106. mKIAA410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181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em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208946. BC025600. MGC38046. Tmem11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obif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07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ys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D13Sfk1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ys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beige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g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59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Tpm2. Trop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24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s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11Wsu175e. MRF-1. Pr264. SC35. Sfrs10. Sfrs2. Srs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5746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d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01L01Rik. AU041628. Crsp2. ENSMUSG00000073278. Gm641. Med14. ORF1. Trap17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08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10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12H17Rik. 5031405P22. AW049855. Fam110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95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lav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410055N02Rik. Elavl1. HU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u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W9170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85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tc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15L07Rik. 6030435N04. AI428795. AI851761. BC002262. MGC7623. Ttc2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869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mpk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200004E04Rik. Cmpk2. TDKI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yki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6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vr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835281. AW549174. Cd11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Ig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veC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PRR. PRR1. Pvrl1. nectin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14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or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1-AR. A1AR. A1R. AA1R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48715. Adora1. BB176431. Ri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14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70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er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57L18Rik. 5430429L08Rik. AV015045. Acer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hc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69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e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610028H22Rik. AI327052. D930014N22Rik. Igdcc2. Neo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38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pb4.1l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Epb4.1l4. Epb4.1l4a. Epb41l4a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BL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006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ad2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0610007D13Rik. AV001138. HR23B. Rad23b. mHR23B. p5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73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v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v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v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Cav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81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ph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900005C20Rik. AI385584. Cek8. Epha4. Hek8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e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Sek1. Tyro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051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kri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900052B10Rik. Dap4. MGC3138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kri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pkri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928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a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21514D13Rik. DAP-3. Da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55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xndc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L022641. ERp46. PC-TRP. Txndc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22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L023024. Actg. Act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t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51. MGC11749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2861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94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300002L19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o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Cdo1. D18Ucla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67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dx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200005K02Rik. 8430438J23Rik. AI325430. AI957095. Ddx46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116676. MGC31579. mKIAA080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41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tp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830458K16Rik. Ifrg28. Rtp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17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gfbp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256729. AW208790. IGFBP-5. IGFBP-5P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gfbp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306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le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C230057C06Rik. Estm14. Grg1. Tle1. Tle4l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997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dc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610529H08Rik. 5730448P06Rik. AW048328. AW546090. C3orf6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dc50. D16Bwg1543e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50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Ype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09L05Rik. 1700016N17Rik. 1700019O22Rik. 4921520K19Rik. 4930511F14Rik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V118478. Dgl1. Ppil2. Ype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dg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93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ta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4930584B20Rik. A930035J23Rik. AI047573. AL024412. AU014659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Amp2. MGC102452. Metap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npe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p67. p67eI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68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gi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12B18Rik. Okl38. Osgin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87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902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cr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19K23Rik. 6330535A03Rik. AI852905. KIAA0193. SES1. Scrn1. mKIAA019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15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as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A793972. AW112107. BB079060. CAPRI. GAPL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AA0538. Rasa4. mKIAA053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787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gll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700110N18Rik. 4832416J22. C80713. Vgl-3. Vgll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ito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31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b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b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48r. Apob48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b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60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15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Ifld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ip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SINK. SKIP3. TRB-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b3. Trib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09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a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tu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Ja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zz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4823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s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11Wsu175e. MRF-1. Pr264. SC35. Sfrs10. Sfrs2. Srs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236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025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m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130006M08Rik. AI482483. EBBP. Trim1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5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s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02G11Rik. AU044290. MGC118148. Pa26. Sesn1. Sest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23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t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66280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Tbet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Ltb. Tnfc. Tnfsf3. p3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859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ttl7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610006F02Rik. AI266817. Mettl7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31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glu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430010O03Rik. Arglu1. C130008N12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47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mnl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700073B04Rik. FBP11. Fmnl3. Wbp3. mKIAA20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0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s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11Wsu175e. MRF-1. Pr264. SC35. Sfrs10. Sfrs2. Srs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92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px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610005B21Rik. DIL2. REPP86. Tpx2. p10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06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28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k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Ak1. B430205N08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92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as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A408629. Def-4. Lasp1. SH3P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(Col1a1-lacZ)1Ngm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833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610024E20Rik. AW060714. AW546153. Fam13b. MGC3707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097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k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810022J16Rik. AI646528. Cdk12. Crk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rkr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D11Ertd752e. MGC14152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ks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16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9a3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11L07Rik. 1200011K07Rik. 2010007A20Rik. E3karp. NHERF-2. Octs2. Sip-1. Sip1. Slc9a3r2. Sryi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k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28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sp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631401G09Rik. AA98688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sp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Plap1. Slrr1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939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ekh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40980. MGC30448. Plekho2. Plekhq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99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pt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810035H17Rik. C920001C06Rik. KIAA0128. Sep6. Sept6. mKIAA012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72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dgfr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700022B06Rik. HRP-3. Hdgfr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14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gfb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610306H15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gf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bp3. Fgfb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42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hi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81B18Rik. 4930502K01Rik. BTL. Chic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17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3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362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96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acsin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197433. Pacsin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935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mc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G545370. Gm201. Hmcn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89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po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5630400D24Rik. AI195756. AI606875. AW214352. AW547477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LAP2. TP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po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32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yx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530098H06Rik. R7515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yx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38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gf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64L01Rik. AI647969. PDGF-C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dgf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582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452K05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452K05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491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lk1b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Klk1b24. Klk2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043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in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700022J23Rik. AA537062. AA545216. Bara. Lin9. TGS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GS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95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298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DH-AA. AI19482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-t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Adh-1e. Adh-1t. Adh-3e. Adh1. Adh1-e. Adh1-t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1tl. Adh3-e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61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i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D6Bwg0781e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m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LIG-1. Lrig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82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lk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987988. C85119. Clk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7066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990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pl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6330408J20Rik. AI255777. AI481689. HACD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pl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0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58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l12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743884. Col12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54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5Ertd579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9030221A05Rik. A930018H20Rik. D5Ertd579e. Kiaa0232. mKIAA023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56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ha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810432O22Rik. AI462858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ha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GC1169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k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163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269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14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p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833416E15Rik. AI428932. C76301. CD203c. E-NPP1. Enpp1. Ly-41. M6S1. NP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pp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13266F">
              <w:rPr>
                <w:rFonts w:ascii="Arial" w:hAnsi="Arial" w:cs="Arial"/>
                <w:sz w:val="20"/>
                <w:szCs w:val="20"/>
              </w:rPr>
              <w:t xml:space="preserve">PC-1. </w:t>
            </w:r>
            <w:proofErr w:type="spellStart"/>
            <w:r w:rsidRPr="0013266F">
              <w:rPr>
                <w:rFonts w:ascii="Arial" w:hAnsi="Arial" w:cs="Arial"/>
                <w:sz w:val="20"/>
                <w:szCs w:val="20"/>
              </w:rPr>
              <w:t>Pca</w:t>
            </w:r>
            <w:proofErr w:type="spellEnd"/>
            <w:r w:rsidRPr="0013266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c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Pdn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tw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wy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56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1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610024E20Rik. AW060714. AW546153. Fam13b. MGC3707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963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m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555130. Pms2. Pmsl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11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pe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P-M. AP-N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npe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p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Cd1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15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65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ps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810037C22Rik. AW107933. Ags3. Gps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88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r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710008J23Rik. MGC4078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r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Nrn1. cpg1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996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tt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20L01Rik. Cttn. Ems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37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m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710005M05Rik. A430106H13Rik. AW046487. HLS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ai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C8. Trim35. mKIAA109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16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Ypel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76K21Rik. CGI-127. Ypel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211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e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310035O07Rik. A130070J02Rik. AI463227. B430203M17Rik. MGC183880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MMAC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e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TE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66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s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02G11Rik. AU044290. MGC118148. Pa26. Sesn1. Sest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15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ef2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86191. Eef2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EF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80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hdrb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hdrbs1. Sam68. p62. p68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57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03B01Rik. 2410002J21Rik. AV00793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igm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dlim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46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vr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rII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Acvr2. Acvr2a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actrII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518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tg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633401G24Rik. AA409975. AA960159. CD29. ENSMUSG00000051907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Fnrb. Gm9863. Itgb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pII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77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ox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385632. BF-2. FREAC4. Foxd1. Hfh10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fhb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724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ekh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40980. MGC30448. Plekho2. Plekhq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99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27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FAT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t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lc27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30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mna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843915. D030041I09Rik. MGC113818. Nmnat2. PNAT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NAT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80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pn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9930031C03Rik. AL033301. KIAA4049. SPTB2. SPTBN1. Spnb-2. Spnb2. elf1. elf3. mKIAA404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29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tp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39l1. Entpd2. NTPDase2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403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lm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M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Calm1. Calm2. Calm3. R7514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47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pan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208513. Art-1. BB235973. D7Wsu37e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hemx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pan32. Tssc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632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chi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f2ip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ch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Schi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601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2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62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b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bn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279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g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X1. Cox-1. Cox-3. Pghs1. Ptgs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08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yncri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610109K23Rik. 4632417O19Rik. GRY-RBP. Nsap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sap1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yncr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p6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97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egf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00001P17Rik. Egfl3. MGC49785. Megf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17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nn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600014M03Rik. C85854. Calpo3. Cnn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67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55G20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55G20Rik. D730043B02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323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ca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B930091H02Rik. D030022P06Rik. F630004O05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cap</w:t>
            </w:r>
            <w:proofErr w:type="spellEnd"/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062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1110003B01Rik. 2410002J21Rik. AV00793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igm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dlim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563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00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rsf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96781. Sfrs5. Srsf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4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gcr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D16H22S1742E. D16H22S788E. D16Wis2. Dgcr8. Gy1. N4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o59c0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5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1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930012E15Rik. AI480638. Cd109. GARP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807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m5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410018C17Rik. 5430419M09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ntn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Fam53a. KIAA401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99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40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us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Fpn1. IREG1. MTP. MTP1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Ol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c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Slc11a3. Slc39a1. Slc40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60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p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9430020K16Rik. AA959454. AU024130. B130055L10Rik. C79715. D630048H1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p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672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03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68J16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68J16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431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md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700024G08Rik. 1700111L17Rik. 4933436G17Rik. Samd4. Samd4a. </w:t>
            </w:r>
            <w:proofErr w:type="spellStart"/>
            <w:r w:rsidRPr="0013266F">
              <w:rPr>
                <w:rFonts w:ascii="Arial" w:hAnsi="Arial" w:cs="Arial"/>
                <w:sz w:val="20"/>
                <w:szCs w:val="20"/>
              </w:rPr>
              <w:t>Smaug</w:t>
            </w:r>
            <w:proofErr w:type="spellEnd"/>
            <w:r w:rsidRPr="0013266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maug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756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7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831426K01Rik. AI447493. Atrc-1. Atrc1. Cat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ec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ev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Slc7a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CA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43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c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c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Apoc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401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005L07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005L07Rik. 2810038F24Rik. 6720476A01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162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rg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I481100. GTPI. Iigp2. Irgm2. MGC10245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49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71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as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M120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mu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-OAS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Oas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Oasl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46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d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dp2. Jundm2. Jundp2. TIF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662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bpl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430090F17Rik. Gm753. Osbpl1a. Osbpl1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22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ry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U020726. AU021000. Cry1. Phll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20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gf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208770. FLG. Fgfr-1. Fgfr1. Flt-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spy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05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rpl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HSPC145. MRP-L7. Mrpl15. Rpml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485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tud6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00013N14Rik. AU015433. MGC103361. Otud6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66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176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cf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500001H09Rik. 5730417B17Rik. C77803. KIAA0824. Pcf1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42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qsec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561907. BC026481. BRAG2. D6Ertd349e. Iqsec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KIAA076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43. mKIAA076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13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pan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455A09Rik. 4930505M03Rik. AU024142. NET-4. Tm4sf9. Tspan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16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hgd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3-PGDH. 3PGDH. 4930479N23. A10. MGC113796. MGC117966. PGAD. PGD. PGDH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Phgd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51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ph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ek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r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TECK. Ephb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Er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Hek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Nuk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km5. Qek5. Sek3. Tyro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1548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80G18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80G18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29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r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W228844. BC03032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e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Far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19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230120H23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V006891. B230120H23Rik. MLT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LTKalph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LTKbet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ak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06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79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em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39735. Tmem17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98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t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L023024. Actg. Act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ct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51. MGC11749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2861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86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tn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210407P21Rik. A0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t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Dtn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a-DB-1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db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74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27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FAT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t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lc27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199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hbd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0418P06Rik. MGC7809. Rhbdd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27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e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er2. mKIAA0347. mPer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418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if4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M-010. Ddx2a. Eif4. Eif4a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373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mgc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HMG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oA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mgc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MGC103269. Red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09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gfr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528809. CD140b. Pdgf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gfr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346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b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A407203. AL033359. HNRPI. PTB-1. PTB2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PTB3. PTB4. Ptb. Ptb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PT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655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wis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ermo1. Twist2. bHLHa3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56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plx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21-L. AI413745. AW492120. Cplx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631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sa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V239055. Asap1. DEF-1. Ddef1. PAP. mKIAA1249</w:t>
            </w:r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..</w:t>
            </w:r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1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92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pt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810035H17Rik. C920001C06Rik. KIAA0128. Sep6. Sept6. mKIAA0128</w:t>
            </w:r>
          </w:p>
        </w:tc>
      </w:tr>
      <w:tr w:rsidR="00DF29CB" w:rsidRPr="00DF29CB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789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1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504299. B430115D02Rik. Eaat1. GLAST. GLAST-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GLU-T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lu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Gmt1. MGluT1. Slc1a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25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55G20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55G20Rik. D730043B02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923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najb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j10. Dnajb12. mDj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15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mi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W54669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m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Bmi1. Pcgf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048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pol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310076O14Rik. Apol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03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sr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W551867. Crp2. Csrp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mLim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88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xni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200008J08Rik. AA682105. Hyplip1. THIF. Tbp-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xni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VDU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225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93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hp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010209O12Rik. AW060945. Chpf2. mKIAA140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48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0426L09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0426L09Ri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374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mpe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3110056H04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Bmpe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CV-2. Crim3. Cv2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915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nm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002P10Rik. AI848273. Rg7mt1. Rnmt. mKIAA039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321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st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st2-3. Gsta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83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bn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bnl. Mbnl1. mKIAA042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92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o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od3. U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od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UTMOD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012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cr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019K23Rik. 6330535A03Rik. AI852905. KIAA0193. SES1. Scrn1. mKIAA019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85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DH-AA. AI19482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-t. </w:t>
            </w:r>
            <w:r w:rsidRPr="00CE0F1F">
              <w:rPr>
                <w:rFonts w:ascii="Arial" w:hAnsi="Arial" w:cs="Arial"/>
                <w:sz w:val="20"/>
                <w:szCs w:val="20"/>
              </w:rPr>
              <w:t xml:space="preserve">Adh-1e. Adh-1t. Adh-3e. Adh1. Adh1-e. Adh1-t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h1tl. Adh3-e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2_P438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c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610001C07Rik. D11Bwg1310e. Sco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02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mc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810489L22Rik. 3830418C19Rik. AA990493. AU018782. AW742439. KIAA4103. MGC96146. SMC-6. Smc6. Smc6l1. mKIAA410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76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pt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730027G07. CPTI. Cpt1. Cpt1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397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tf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tf-4. Atf4. C/ATF. CREB2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96460. TAXREB6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58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rcks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L022768. AW215397. AW536807. D4Bc1. F5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acMARCK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acs2. Macs3. Marcks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l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r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491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dlim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1A05Rik. AI987914. C8705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En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Enh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h2. Enh3. LIM. Pdlim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144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cer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410022J09Rik. 2900090C16Rik. AI428505. CA150b. FBP23. FBP28. Taf2s. Tcerg1. ca150. p14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75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rcks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L022768. AW215397. AW536807. D4Bc1. F5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acMARCK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acs2. Macs3. Marcks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l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r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63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nrnpu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E130317O14Rik. E1B-AP5. E1BAP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nrnpu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Hnrnpul1. Hnrpul1. MGC36621. MGC7833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57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hn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0610007I19Rik. 0710001E19Rik. 1700112L09Rik. 2900046J01Rik. AI413815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HGAP2. Chn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41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dl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Hlb30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dl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914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n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528729. C130033P17Rik. Hxb. MGC144208. MGC144209. TN. TN-C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e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Tnc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totact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enasc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C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90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20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MolPit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Pit2. Ram-1. Ram1. Slc20a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039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c5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c5r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891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010111I0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010111I01Rik. 2300006M17Rik. AP-O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Aopep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72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lf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MY. AW742568. Noe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Olf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Olfm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ancorti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ancortin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77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tgb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969696" w:fill="94BD5E"/>
            <w:noWrap/>
            <w:vAlign w:val="bottom"/>
            <w:hideMark/>
          </w:tcPr>
          <w:p w:rsidR="00DF29CB" w:rsidRPr="004C6306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4C6306">
              <w:rPr>
                <w:rFonts w:ascii="Arial" w:hAnsi="Arial" w:cs="Arial"/>
                <w:sz w:val="20"/>
                <w:szCs w:val="20"/>
              </w:rPr>
              <w:t>AA475909. AI874634. ESTM23. Itgb5. [b]-5. [b]5. [</w:t>
            </w:r>
            <w:proofErr w:type="gramStart"/>
            <w:r w:rsidRPr="004C6306">
              <w:rPr>
                <w:rFonts w:ascii="Arial" w:hAnsi="Arial" w:cs="Arial"/>
                <w:sz w:val="20"/>
                <w:szCs w:val="20"/>
              </w:rPr>
              <w:t>b]</w:t>
            </w:r>
            <w:proofErr w:type="gramEnd"/>
            <w:r w:rsidRPr="004C6306">
              <w:rPr>
                <w:rFonts w:ascii="Arial" w:hAnsi="Arial" w:cs="Arial"/>
                <w:sz w:val="20"/>
                <w:szCs w:val="20"/>
              </w:rPr>
              <w:t>5A. [</w:t>
            </w:r>
            <w:proofErr w:type="gramStart"/>
            <w:r w:rsidRPr="004C6306">
              <w:rPr>
                <w:rFonts w:ascii="Arial" w:hAnsi="Arial" w:cs="Arial"/>
                <w:sz w:val="20"/>
                <w:szCs w:val="20"/>
              </w:rPr>
              <w:t>b]</w:t>
            </w:r>
            <w:proofErr w:type="gramEnd"/>
            <w:r w:rsidRPr="004C6306">
              <w:rPr>
                <w:rFonts w:ascii="Arial" w:hAnsi="Arial" w:cs="Arial"/>
                <w:sz w:val="20"/>
                <w:szCs w:val="20"/>
              </w:rPr>
              <w:t xml:space="preserve">5B. </w:t>
            </w:r>
            <w:proofErr w:type="gramStart"/>
            <w:r w:rsidRPr="004C6306">
              <w:rPr>
                <w:rFonts w:ascii="Arial" w:hAnsi="Arial" w:cs="Arial"/>
                <w:sz w:val="20"/>
                <w:szCs w:val="20"/>
              </w:rPr>
              <w:t>beta-5</w:t>
            </w:r>
            <w:proofErr w:type="gramEnd"/>
            <w:r w:rsidRPr="004C6306">
              <w:rPr>
                <w:rFonts w:ascii="Arial" w:hAnsi="Arial" w:cs="Arial"/>
                <w:sz w:val="20"/>
                <w:szCs w:val="20"/>
              </w:rPr>
              <w:t>. beta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69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Kif2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50764. Kif21a. mKIAA170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35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pt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21515A04Rik. 9430099J10Rik. AA408298. AI874685. Sept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670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olga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225887. AU019508. Golga4. Olp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253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usp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5930436K22Rik. C79103. Dusp19. SKRP1. TS-D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134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65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unx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I462102. AML1. Cbfa2. Pebp2a2. Pebpa2b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unx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870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f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810045K17Rik. AI132708. AI463323. ENSMUSG00000074598. Gm10726. Uf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234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b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RBPI. Crbp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b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Rb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966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86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tp6v1c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38G14Rik. Atp6v1c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79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x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037035. Cox1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71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rin2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luN2D. Grin2d. NMDAR2D. NR2D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457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cy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39O14Rik. AI325944. Acy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949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usp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5930436K22Rik. C79103. Dusp19. SKRP1. TS-DS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213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85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pry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pry2. sprouty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89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pp1r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430576E21. AW821953. GL. Ppp1r3b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367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2951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46201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75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t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t-1. Nat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314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mem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110012M15Rik. MGC102198. Tmem2. mKIAA141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96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694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af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528849. CAP-1. CD40bp. CRAF1. LAP1. T-BAM. Traf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m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998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xcl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910001K24Rik. AV290116. BB024863. CXCL16v1. CXCL16v2. Cxcl16. SR-PSOX. Zmynd1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978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Was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742646. D4Ertd13e. WAVE2. Wasf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735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ib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530090O15Rik. TRB-1. Trb1. Trib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39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pt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Bh5. Gm11492. OTTMUSG00000001265. Pnutl2. RP23-168C20.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pt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13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6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22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rel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730592L21Rik. C85758. Creld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94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a3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Serpina3n. Spi2-2. Spi2.2. Spi2/eb.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65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M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m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332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Pr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208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112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1120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105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amt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732482M10. A430089F14. ADAM-TS2. ADAMTS-3. Adamts2. KIAA4060. PCINP. </w:t>
            </w:r>
            <w:proofErr w:type="spellStart"/>
            <w:proofErr w:type="gramStart"/>
            <w:r w:rsidRPr="00CE0F1F">
              <w:rPr>
                <w:rFonts w:ascii="Arial" w:hAnsi="Arial" w:cs="Arial"/>
                <w:sz w:val="20"/>
                <w:szCs w:val="20"/>
              </w:rPr>
              <w:t>hPCPNI</w:t>
            </w:r>
            <w:proofErr w:type="spellEnd"/>
            <w:proofErr w:type="gramEnd"/>
            <w:r w:rsidRPr="00CE0F1F">
              <w:rPr>
                <w:rFonts w:ascii="Arial" w:hAnsi="Arial" w:cs="Arial"/>
                <w:sz w:val="20"/>
                <w:szCs w:val="20"/>
              </w:rPr>
              <w:t>. mKIAA406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02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gt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9030405D14Rik. AI427679. AW490214. Ggt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469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rg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300008B03Rik. 2310031E04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Lr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Lrg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Lrh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GC10238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632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cnt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5330430K10Rik. Gcnt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IGn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IGnT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IGnTB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GnTC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61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26M1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26M11Rik. mKIAA024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18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span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7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10014F12Rik. AU067806. Tspan1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992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bfc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4930434H03Rik. 4930442A21Rik. 4930488J04Rik. 4933440J18Rik. 5830411E10Rik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52561. Nabp1. Nbp1. Obfc2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56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CCF18. Ccl9. MRP-2. Scya10. Scya9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849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os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osl2. Fra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68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97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el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MGC143683. MGC14368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el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926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npl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pn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npla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66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26M11Ri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933426M11Rik. mKIAA024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96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ip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A96067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La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Lip-1. Lip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Lipa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88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itm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8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04C05Rik. Cd225. Cdw21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gl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IP15. Ifitm3. mil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55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ap3k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9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ot. Cot/Tpl2. Est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stf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</w:rPr>
              <w:t>Map3k8. Tpl-2. Tpl2. c-COT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488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no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9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I837106. D6Ertd375e. Eno-2. Eno2. NSE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84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gptl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.9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ngptl4. Arp4. Bk8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iaf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Hfar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g2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ga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gar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Pp115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959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hld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DT1P1B11. Phlda1. TDAG5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dag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71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sf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sf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sf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G-CSF. MGI-IG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4813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U043821. C80537. Epcs2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lc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715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l1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121a. CD121b. IL-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Il1r-1. Il1r1. MGC12915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41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ea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410007B19Rik. Prss2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ea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tea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94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m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OSMRB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sm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026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Dusp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300019I03Rik. Dusp6. MGC98540. MKP-3. MKP3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YST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783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128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0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12830. OTTMUSG0000000858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801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reli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700003A01Rik. C330008K14Rik. Prelid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79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mp2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4933417M22Rik. AA673486. AV128808. BIKE. Bmp2k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27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U043821. C80537. Epcs2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lcT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Ugcgl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842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ea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2410007B19Rik. Prss2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ea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Stea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548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sc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3266F">
              <w:rPr>
                <w:rFonts w:ascii="Arial" w:hAnsi="Arial" w:cs="Arial"/>
                <w:sz w:val="20"/>
                <w:szCs w:val="20"/>
              </w:rPr>
              <w:t xml:space="preserve">MmTRA1a. MmTRA1b. Nor1. Plscr1. Tra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a1a. Tra1b. Tras1. Tras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111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Rn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830014L09Rik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rh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Rnd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521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l13r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1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82074. CD213a1. IL-13r[a]. Il13ra. Il13ra1. NR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027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mpd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mpd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672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89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na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74730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fnar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Ifnar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087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os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W538199. Fosl1. Fra1. fra-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453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196731. APO1. APT1. CD95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Fa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TNFR6. Tnfrsf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p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40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b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2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Bpifd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b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Ly88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28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3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d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36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10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3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8430417G17Rik. C78479. MGC149979. Slc10a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Soat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877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3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lg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GC7143. TIMP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Tim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Tim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2083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mp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4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V377895. MMP-10. Mmp10. SL-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024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gi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4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IP. PGI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gir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819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re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ktsf1b1. Drm. Grem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d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94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dora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2BAR. A2BR. A2b. AA2BR. AI480866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05384. Adora2b. MGC144574. MGC14457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444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ebp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ebpd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23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712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re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EPR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reg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MGC3614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10935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k3r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V230647. F730038I15Rik. Pik3r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88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g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5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2510012P17Rik. 4930534E15Rik. CGI-06. NDAP. Ndap7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igt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109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am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D10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Vcam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Vcam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92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un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un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17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p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asp11. Casp4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asp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ch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10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4491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irc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AW107670. Api1. Api2. Birc2. Birc3. HIAP2. IAP1. IAP2. MIAP1. MIAP2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MIHB. MIHC. RNF4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A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A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cIAP1. cIAP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591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un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6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Junb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51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l13r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882074. CD213a1. IL-13r[a]. Il13ra. Il13ra1. NR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24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nfai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7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20. Tnfaip3. Tnfi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499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fa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7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T2bp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fa</w:t>
            </w:r>
            <w:proofErr w:type="spellEnd"/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446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bb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7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88302. Cgd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bb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yd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Nox2. gp91phox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296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sc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8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C6306">
              <w:rPr>
                <w:rFonts w:ascii="Arial" w:hAnsi="Arial" w:cs="Arial"/>
                <w:sz w:val="20"/>
                <w:szCs w:val="20"/>
              </w:rPr>
              <w:t xml:space="preserve">MmTRA1a. MmTRA1b. Nor1. Plscr1. Tra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a1a. Tra1b. Tras1. Tras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625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8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 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64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er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8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663993. IEX-1. Ier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. gly9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939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rp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.9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1110048P06Rik. Np-2. Np2. Npn-2. Npn2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rp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29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c39a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0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BC021530. G630015O18Rik. MGC38539. Slc39a14. Zip14. fad12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94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krd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0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nkrd37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979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Zc3h1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0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BC036563. MCPIP. MGC41320. Mcpip1. Zc3h12a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5123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imp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0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Clgi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MGC7143. TIMP-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Tim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>. Timp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296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lsc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1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4C6306">
              <w:rPr>
                <w:rFonts w:ascii="Arial" w:hAnsi="Arial" w:cs="Arial"/>
                <w:sz w:val="20"/>
                <w:szCs w:val="20"/>
              </w:rPr>
              <w:t xml:space="preserve">MmTRA1a. MmTRA1b. Nor1. Plscr1. Tra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ra1a. Tra1b. Tras1. Tras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47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x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1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07804. Ptx3. TSG-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56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mp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2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Mmp3. SLN-1. SLN1. STR-1. Stmy1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tr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61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x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3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607804. Ptx3. TSG-14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844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Mmp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lg. MMP-13. Mmp1. Mmp1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26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Tlr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y105. Tlr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5036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3far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5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AI552415. GT01. Gpr120. KPG_013. O3far1</w:t>
            </w:r>
          </w:p>
        </w:tc>
      </w:tr>
      <w:tr w:rsidR="00DF29CB" w:rsidRPr="00544453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4582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8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CKb11. Ccl19. ELC. MIP3B. Scya19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exodus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875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z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9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A408868. INAP. Mail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z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548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Ptg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9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OX2. Cox-2. PGHS-2. PHS-2. Pghs2. Ptgs2. TIS10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6395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b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3.9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PAI-2. Planh2. Serpinb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ovalbumin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742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xcl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1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0910001K24Rik. AV290116. BB024863. CXCL16v1. CXCL16v2. Cxcl16. SR-PSOX. Zmynd15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7000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m114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1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mwa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. Gm11428. OTTMUSG00000000971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145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Lar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5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I035546. Kiaa0028. LEURS. Lars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165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5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Saa1. Saa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365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cl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6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52869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Bcl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. Bcl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16688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.7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W111173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2. Saa1. Saa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351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.2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IKBE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Nfkbie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723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p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5.8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lpi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96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a3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.9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A1. BC049975. Serpina3f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172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l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6.9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Il-6. Il6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A_51_P4366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7.07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7. MCP-3. Scya7. fic. marc. mc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4196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a3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7.0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2A1. BC049975. Serpina3f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3186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7.54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1. Saa1. Saa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087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7.66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7. MCP-3. Scya7. fic. marc. mcp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261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erpina3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1.18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>2A2. AI119734. MGC107057. Serpina3g. Spi2-1. Spi2/eb.1. Spi2A. spi2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2867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cl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4.31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I323594. Ccl2. HC11. JE. MCAF. MCP-1. MCP1. SMC-CF. Scya2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igje</w:t>
            </w:r>
            <w:proofErr w:type="spellEnd"/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373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0.72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AV098916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Sa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-3. Saa3. l7R3</w:t>
            </w:r>
          </w:p>
        </w:tc>
      </w:tr>
      <w:tr w:rsidR="00DF29CB" w:rsidRPr="00CE0F1F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1_P3631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xcl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47.23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</w:rPr>
              <w:t xml:space="preserve">Cxcl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Fsp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Gro1. KC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</w:rPr>
              <w:t>Mgsa</w:t>
            </w:r>
            <w:proofErr w:type="spellEnd"/>
            <w:r w:rsidRPr="00CE0F1F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 xml:space="preserve">N51. Scyb1. </w:t>
            </w:r>
            <w:proofErr w:type="spellStart"/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gro</w:t>
            </w:r>
            <w:proofErr w:type="spellEnd"/>
          </w:p>
        </w:tc>
      </w:tr>
      <w:tr w:rsidR="00DF29CB" w:rsidRPr="00DF29CB" w:rsidTr="007601B7">
        <w:trPr>
          <w:trHeight w:val="25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_52_P2954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Cxcl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105.5</w:t>
            </w:r>
          </w:p>
        </w:tc>
        <w:tc>
          <w:tcPr>
            <w:tcW w:w="12000" w:type="dxa"/>
            <w:tcBorders>
              <w:top w:val="nil"/>
              <w:left w:val="nil"/>
              <w:bottom w:val="nil"/>
              <w:right w:val="nil"/>
            </w:tcBorders>
            <w:shd w:val="clear" w:color="C0C0C0" w:fill="FFCC99"/>
            <w:noWrap/>
            <w:vAlign w:val="bottom"/>
            <w:hideMark/>
          </w:tcPr>
          <w:p w:rsidR="00DF29CB" w:rsidRPr="00CE0F1F" w:rsidRDefault="00DF29CB" w:rsidP="007601B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0F1F">
              <w:rPr>
                <w:rFonts w:ascii="Arial" w:hAnsi="Arial" w:cs="Arial"/>
                <w:sz w:val="20"/>
                <w:szCs w:val="20"/>
                <w:lang w:val="fr-FR"/>
              </w:rPr>
              <w:t>AMCF-II. Cxcl5. ENA-78. GCP-2. LIX. Scyb5. Scyb6</w:t>
            </w:r>
          </w:p>
        </w:tc>
      </w:tr>
    </w:tbl>
    <w:p w:rsidR="00DF29CB" w:rsidRPr="00DF29CB" w:rsidRDefault="00DF29CB" w:rsidP="00256101">
      <w:pPr>
        <w:spacing w:line="480" w:lineRule="auto"/>
        <w:rPr>
          <w:b/>
          <w:u w:val="single"/>
        </w:rPr>
      </w:pPr>
    </w:p>
    <w:sectPr w:rsidR="00DF29CB" w:rsidRPr="00DF29CB" w:rsidSect="00DF29CB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CC27A4"/>
    <w:multiLevelType w:val="hybridMultilevel"/>
    <w:tmpl w:val="EDACA834"/>
    <w:lvl w:ilvl="0" w:tplc="6DE8DD1A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4D394A"/>
    <w:rsid w:val="000E4139"/>
    <w:rsid w:val="000F5063"/>
    <w:rsid w:val="00103EC6"/>
    <w:rsid w:val="00116DAC"/>
    <w:rsid w:val="001219ED"/>
    <w:rsid w:val="00143ADE"/>
    <w:rsid w:val="00256101"/>
    <w:rsid w:val="002758A9"/>
    <w:rsid w:val="002D4EA0"/>
    <w:rsid w:val="002E4648"/>
    <w:rsid w:val="003713D5"/>
    <w:rsid w:val="004715F4"/>
    <w:rsid w:val="00486178"/>
    <w:rsid w:val="0049472E"/>
    <w:rsid w:val="00497B58"/>
    <w:rsid w:val="004C6306"/>
    <w:rsid w:val="004D394A"/>
    <w:rsid w:val="00544453"/>
    <w:rsid w:val="00566B8A"/>
    <w:rsid w:val="00600424"/>
    <w:rsid w:val="00631384"/>
    <w:rsid w:val="007B6D8C"/>
    <w:rsid w:val="00857B2A"/>
    <w:rsid w:val="00861786"/>
    <w:rsid w:val="008A1A50"/>
    <w:rsid w:val="00916D14"/>
    <w:rsid w:val="00942698"/>
    <w:rsid w:val="009E236E"/>
    <w:rsid w:val="00A123E7"/>
    <w:rsid w:val="00B044DA"/>
    <w:rsid w:val="00B200F8"/>
    <w:rsid w:val="00B51E0C"/>
    <w:rsid w:val="00B70F42"/>
    <w:rsid w:val="00CA0BD3"/>
    <w:rsid w:val="00D92374"/>
    <w:rsid w:val="00DF29CB"/>
    <w:rsid w:val="00E439DF"/>
    <w:rsid w:val="00E8615D"/>
    <w:rsid w:val="00ED2356"/>
    <w:rsid w:val="00F144E9"/>
    <w:rsid w:val="00F6192F"/>
    <w:rsid w:val="00F8302B"/>
    <w:rsid w:val="00FC27EB"/>
    <w:rsid w:val="00FD7CEC"/>
    <w:rsid w:val="00FF6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9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link w:val="Titre1Car"/>
    <w:uiPriority w:val="9"/>
    <w:qFormat/>
    <w:rsid w:val="00DF29CB"/>
    <w:pP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D394A"/>
  </w:style>
  <w:style w:type="character" w:styleId="Marquedecommentaire">
    <w:name w:val="annotation reference"/>
    <w:basedOn w:val="Policepardfaut"/>
    <w:uiPriority w:val="99"/>
    <w:semiHidden/>
    <w:rsid w:val="004D39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4D394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D394A"/>
    <w:rPr>
      <w:rFonts w:ascii="Times New Roman" w:eastAsia="Calibri" w:hAnsi="Times New Roman" w:cs="Times New Roman"/>
      <w:sz w:val="20"/>
      <w:szCs w:val="20"/>
      <w:lang w:val="en-US" w:eastAsia="fr-FR"/>
    </w:rPr>
  </w:style>
  <w:style w:type="character" w:styleId="lev">
    <w:name w:val="Strong"/>
    <w:basedOn w:val="Policepardfaut"/>
    <w:uiPriority w:val="22"/>
    <w:qFormat/>
    <w:rsid w:val="004D394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394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394A"/>
    <w:rPr>
      <w:rFonts w:ascii="Tahoma" w:eastAsia="Calibri" w:hAnsi="Tahoma" w:cs="Tahoma"/>
      <w:sz w:val="16"/>
      <w:szCs w:val="16"/>
      <w:lang w:val="en-US" w:eastAsia="fr-FR"/>
    </w:rPr>
  </w:style>
  <w:style w:type="character" w:customStyle="1" w:styleId="hps">
    <w:name w:val="hps"/>
    <w:basedOn w:val="Policepardfaut"/>
    <w:rsid w:val="00D92374"/>
  </w:style>
  <w:style w:type="character" w:customStyle="1" w:styleId="Titre1Car">
    <w:name w:val="Titre 1 Car"/>
    <w:basedOn w:val="Policepardfaut"/>
    <w:link w:val="Titre1"/>
    <w:uiPriority w:val="9"/>
    <w:rsid w:val="00DF29CB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customStyle="1" w:styleId="longtext">
    <w:name w:val="long_text"/>
    <w:basedOn w:val="Policepardfaut"/>
    <w:uiPriority w:val="99"/>
    <w:rsid w:val="00DF29CB"/>
  </w:style>
  <w:style w:type="character" w:styleId="Accentuation">
    <w:name w:val="Emphasis"/>
    <w:basedOn w:val="Policepardfaut"/>
    <w:uiPriority w:val="20"/>
    <w:qFormat/>
    <w:rsid w:val="00DF29CB"/>
    <w:rPr>
      <w:i/>
      <w:iCs/>
    </w:rPr>
  </w:style>
  <w:style w:type="character" w:styleId="Lienhypertexte">
    <w:name w:val="Hyperlink"/>
    <w:basedOn w:val="Policepardfaut"/>
    <w:uiPriority w:val="99"/>
    <w:rsid w:val="00DF29CB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DF29C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DF29C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uiPriority w:val="99"/>
    <w:rsid w:val="00DF29CB"/>
  </w:style>
  <w:style w:type="character" w:customStyle="1" w:styleId="highlight">
    <w:name w:val="highlight"/>
    <w:basedOn w:val="Policepardfaut"/>
    <w:rsid w:val="00DF29C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29CB"/>
    <w:rPr>
      <w:rFonts w:eastAsia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29CB"/>
    <w:rPr>
      <w:rFonts w:eastAsia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DF29CB"/>
    <w:pPr>
      <w:spacing w:before="100" w:beforeAutospacing="1" w:after="100" w:afterAutospacing="1"/>
    </w:pPr>
    <w:rPr>
      <w:rFonts w:eastAsia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8</Pages>
  <Words>5758</Words>
  <Characters>31673</Characters>
  <Application>Microsoft Office Word</Application>
  <DocSecurity>0</DocSecurity>
  <Lines>263</Lines>
  <Paragraphs>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sina</dc:creator>
  <cp:lastModifiedBy>Yassina</cp:lastModifiedBy>
  <cp:revision>25</cp:revision>
  <dcterms:created xsi:type="dcterms:W3CDTF">2014-03-10T17:00:00Z</dcterms:created>
  <dcterms:modified xsi:type="dcterms:W3CDTF">2014-04-29T15:30:00Z</dcterms:modified>
</cp:coreProperties>
</file>